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EC72D" w14:textId="67BB1178" w:rsidR="009558D2" w:rsidRPr="00ED2831" w:rsidRDefault="00A313C1">
      <w:pPr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n-GB" w:eastAsia="en-US"/>
        </w:rPr>
      </w:pPr>
      <w:proofErr w:type="spellStart"/>
      <w:r w:rsidRPr="00ED2831"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24"/>
          <w:lang w:val="en-GB" w:eastAsia="en-US"/>
        </w:rPr>
        <w:t>e</w:t>
      </w:r>
      <w:r w:rsidRPr="00ED2831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n-GB" w:eastAsia="en-US"/>
        </w:rPr>
        <w:t>T</w:t>
      </w:r>
      <w:r w:rsidRPr="00ED2831"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24"/>
          <w:lang w:val="en-GB" w:eastAsia="en-US"/>
        </w:rPr>
        <w:t>able</w:t>
      </w:r>
      <w:proofErr w:type="spellEnd"/>
      <w:r w:rsidRPr="00ED2831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1 Search strategy</w:t>
      </w:r>
    </w:p>
    <w:tbl>
      <w:tblPr>
        <w:tblStyle w:val="a7"/>
        <w:tblW w:w="10765" w:type="dxa"/>
        <w:jc w:val="center"/>
        <w:tblLook w:val="04A0" w:firstRow="1" w:lastRow="0" w:firstColumn="1" w:lastColumn="0" w:noHBand="0" w:noVBand="1"/>
      </w:tblPr>
      <w:tblGrid>
        <w:gridCol w:w="1136"/>
        <w:gridCol w:w="9629"/>
      </w:tblGrid>
      <w:tr w:rsidR="00883D03" w:rsidRPr="00ED2831" w14:paraId="1F2C9B01" w14:textId="77777777" w:rsidTr="00ED2831">
        <w:trPr>
          <w:jc w:val="center"/>
        </w:trPr>
        <w:tc>
          <w:tcPr>
            <w:tcW w:w="846" w:type="dxa"/>
          </w:tcPr>
          <w:p w14:paraId="5EB924EE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PubMed</w:t>
            </w:r>
          </w:p>
        </w:tc>
        <w:tc>
          <w:tcPr>
            <w:tcW w:w="9919" w:type="dxa"/>
          </w:tcPr>
          <w:p w14:paraId="7FCAB91D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("arthritis, rheumatoid"[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MeSH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Terms] OR "arthritis rheumatoid"[Title/Abstract] OR "rheumatoid arthritis"[Title/Abstract]) AND ("thyroid dysfunction"[Title/Abstract] OR ("thyroid diseases"[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MeSH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Terms] OR "thyroid diseases"[Title/Abstract] OR "disease thyroid"[Title/Abstract] OR "diseases thyroid"[Title/Abstract] OR "thyroid disease"[Title/Abstract]) OR ("hypothyroidism"[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MeSH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Terms] OR "hypothyroidism"[Title/Abstract] OR "Hypothyroidisms"[Title/Abstract] OR "thyroid stimulating hormone 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deficienc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*"[Title/Abstract] OR "thyroid stimulating hormone 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deficienc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*"[Title/Abstract] OR "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sh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deficienc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*"[Title/Abstract] OR "deficiency 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sh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"[Title/Abstract] OR "deficiency thyroid stimulating hormone"[Title/Abstract] OR "hormone deficiency thyroid stimulating"[Title/Abstract]) OR ("Hyperthyroidism"[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MeSH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Terms] OR "Hyperthyroidism"[Title/Abstract] OR "Hyperthyroid"[Title/Abstract] OR "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Hyperthyroids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"[Title/Abstract]))</w:t>
            </w:r>
          </w:p>
        </w:tc>
      </w:tr>
      <w:tr w:rsidR="00883D03" w:rsidRPr="00ED2831" w14:paraId="37521C2F" w14:textId="77777777" w:rsidTr="00ED2831">
        <w:trPr>
          <w:jc w:val="center"/>
        </w:trPr>
        <w:tc>
          <w:tcPr>
            <w:tcW w:w="846" w:type="dxa"/>
          </w:tcPr>
          <w:p w14:paraId="0D432672" w14:textId="68C83C03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S</w:t>
            </w:r>
            <w:r w:rsid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copus</w:t>
            </w:r>
          </w:p>
        </w:tc>
        <w:tc>
          <w:tcPr>
            <w:tcW w:w="9919" w:type="dxa"/>
          </w:tcPr>
          <w:p w14:paraId="642695EA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( TITLE-ABS-KEY ( {thyroid dysfunction}  OR  {thyroid diseases}  OR  {disease, thyroid}  OR  {diseases, thyroid}  OR  {thyroid disease}  OR  {hypothyroidism}  OR  {hypothyroidisms}  OR  {thyroid-stimulating hormone 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deficienc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*}  OR  {thyroid stimulating hormone 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deficienc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*}  OR  {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sh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deficienc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*}  OR  {deficiency, 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sh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}  OR  {deficiency, thyroid-stimulating hormone}  OR  {hormone deficiency, thyroid-stimulating}  OR  {hyperthyroidism}  OR  {hyperthyroid}  OR  {hyperthyroids} )  AND  TITLE-ABS-KEY ( {Arthritis, Rheumatoid}  OR  {Arthritis, Rheumatoid}  OR  {Rheumatoid Arthritis} ) ) </w:t>
            </w:r>
          </w:p>
        </w:tc>
      </w:tr>
      <w:tr w:rsidR="00883D03" w:rsidRPr="00ED2831" w14:paraId="2D48EEDD" w14:textId="77777777" w:rsidTr="00ED2831">
        <w:trPr>
          <w:jc w:val="center"/>
        </w:trPr>
        <w:tc>
          <w:tcPr>
            <w:tcW w:w="846" w:type="dxa"/>
          </w:tcPr>
          <w:p w14:paraId="640FF94F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E</w:t>
            </w: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mbase</w:t>
            </w:r>
          </w:p>
        </w:tc>
        <w:tc>
          <w:tcPr>
            <w:tcW w:w="9919" w:type="dxa"/>
          </w:tcPr>
          <w:p w14:paraId="53DC3B6B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#1   'thyroid disease'/exp   </w:t>
            </w:r>
          </w:p>
          <w:p w14:paraId="42E04B0B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#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2  'disease, thyroid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thyroid abnormalities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thyroid abnormality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thyroid anomalies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thyroid anomaly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thyroid diseases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thyroid disorder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thyroid disorders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thyroid dysfunction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thyroid dysfunctions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thyroid gland disease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thyroid gland dysfunction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thyroidal abnormality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thyroidal anomaly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thyroidal disease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thyroidal disorder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thyroidal dysfunction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</w:p>
          <w:p w14:paraId="31ABB04D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#3   #1 OR #2</w:t>
            </w:r>
          </w:p>
          <w:p w14:paraId="22974281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#4</w:t>
            </w: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 'hypothyroidism'/exp</w:t>
            </w:r>
          </w:p>
          <w:p w14:paraId="1FDF221C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#5</w:t>
            </w: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 'acute hypothyroidism</w:t>
            </w:r>
            <w:proofErr w:type="gram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</w:t>
            </w:r>
            <w:proofErr w:type="gram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'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hypothyreoidism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'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hypothyreosis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'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hypothyroidea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'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hypothyroidosis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'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hypothyrosis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'primary hypothyroidism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'thyroid deficiency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'thyroid gland failure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'thyroid insufficiency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</w:p>
          <w:p w14:paraId="4E2C5E71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#6</w:t>
            </w: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  #4 OR #5</w:t>
            </w:r>
          </w:p>
          <w:p w14:paraId="172FFFD4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#7</w:t>
            </w: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 'hyperthyroidism'/exp</w:t>
            </w:r>
          </w:p>
          <w:p w14:paraId="27761546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#8</w:t>
            </w: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 'feline hyperthyroidism</w:t>
            </w:r>
            <w:proofErr w:type="gram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</w:t>
            </w:r>
            <w:proofErr w:type="gram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'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hyperthyreoidism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'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hyperthyreosis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'hyperthyroid function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'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hyperthyroidea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'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hyperthyroidosis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'thyroid gland hyperfunction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'thyroid hyperfunction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'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hyroideal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hyperfunction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</w:p>
          <w:p w14:paraId="781AED2D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#9</w:t>
            </w: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 #7 OR #8</w:t>
            </w:r>
          </w:p>
          <w:p w14:paraId="3C09D3E1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#10</w:t>
            </w: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 #3 OR #6 OR #9</w:t>
            </w:r>
          </w:p>
          <w:p w14:paraId="60123461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#</w:t>
            </w:r>
            <w:proofErr w:type="gram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11</w:t>
            </w: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'</w:t>
            </w:r>
            <w:proofErr w:type="gram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rheumatoid arthritis'/exp</w:t>
            </w:r>
          </w:p>
          <w:p w14:paraId="35705EAE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#12 'arthritis deformans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arthritis, rheumatoid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arthrosis deformans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lastRenderedPageBreak/>
              <w:t>OR '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beauvais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disease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chronic articular rheumatism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chronic polyarthritis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chronic progressive poly arthritis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chronic progressive polyarthritis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chronic rheumatoid arthritis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disease, 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beauvais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infantile rheumatoid arthritis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inflammatory arthritis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polyarthritis, primary chronic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primary chronic polyarthritis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rheumarthritis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rheumatic arthritis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rheumatic polyarthritis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 'rheumatism, chronic articular'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ab,ti</w:t>
            </w:r>
            <w:proofErr w:type="spellEnd"/>
          </w:p>
          <w:p w14:paraId="32ED1333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#13</w:t>
            </w: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 #11 OR #12</w:t>
            </w:r>
          </w:p>
          <w:p w14:paraId="4C066B23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#14</w:t>
            </w: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 #10 AND #13</w:t>
            </w:r>
          </w:p>
        </w:tc>
      </w:tr>
      <w:tr w:rsidR="00883D03" w:rsidRPr="00ED2831" w14:paraId="6DCFE70E" w14:textId="77777777" w:rsidTr="00ED2831">
        <w:trPr>
          <w:trHeight w:val="4810"/>
          <w:jc w:val="center"/>
        </w:trPr>
        <w:tc>
          <w:tcPr>
            <w:tcW w:w="846" w:type="dxa"/>
          </w:tcPr>
          <w:p w14:paraId="62006342" w14:textId="15085B62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lastRenderedPageBreak/>
              <w:t>C</w:t>
            </w:r>
            <w:r w:rsid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ochrane</w:t>
            </w:r>
          </w:p>
        </w:tc>
        <w:tc>
          <w:tcPr>
            <w:tcW w:w="9919" w:type="dxa"/>
          </w:tcPr>
          <w:p w14:paraId="43ECC60D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#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1 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MeSH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descriptor: [Hypothyroidism] explode all trees</w:t>
            </w:r>
          </w:p>
          <w:p w14:paraId="6D76A9DA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#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2 (hypothyroidism</w:t>
            </w:r>
            <w:proofErr w:type="gram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)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i</w:t>
            </w:r>
            <w:proofErr w:type="gram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,ab,kw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(Hypothyroidisms)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i,ab,kw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(Thyroid-Stimulating Hormone 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Deficienc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*)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i,ab,kw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(Thyroid Stimulating Hormone 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Deficienc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*)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i,ab,kw</w:t>
            </w:r>
            <w:proofErr w:type="spellEnd"/>
          </w:p>
          <w:p w14:paraId="7C5EF4D2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#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3 (TSH 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Deficienc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*</w:t>
            </w:r>
            <w:proofErr w:type="gram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)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i</w:t>
            </w:r>
            <w:proofErr w:type="gram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,ab,kw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(Deficiency, TSH)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i,ab,kw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(Deficiency, Thyroid-Stimulating Hormone)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i,ab,kw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(Hormone Deficiency, Thyroid-Stimulating)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i,ab,kw</w:t>
            </w:r>
            <w:proofErr w:type="spellEnd"/>
          </w:p>
          <w:p w14:paraId="61E31A64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#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4 #1 OR #2 OR #3</w:t>
            </w:r>
          </w:p>
          <w:p w14:paraId="60786324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#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5 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MeSH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descriptor: [Hyperthyroidism] explode all trees</w:t>
            </w:r>
          </w:p>
          <w:p w14:paraId="05803CBD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#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6 (Hyperthyroidism</w:t>
            </w:r>
            <w:proofErr w:type="gram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)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i</w:t>
            </w:r>
            <w:proofErr w:type="gram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,ab,kw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(Hyperthyroid)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i,ab,kw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(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Hyperthyroids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)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i,ab,kw</w:t>
            </w:r>
            <w:proofErr w:type="spellEnd"/>
          </w:p>
          <w:p w14:paraId="23A6DE47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#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7 #5 OR #6</w:t>
            </w:r>
          </w:p>
          <w:p w14:paraId="53AA056F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#8 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MeSH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descriptor: [Thyroid Diseases] explode all trees</w:t>
            </w:r>
          </w:p>
          <w:p w14:paraId="3C9F63A4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#9 (Thyroid Diseases</w:t>
            </w:r>
            <w:proofErr w:type="gram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)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i</w:t>
            </w:r>
            <w:proofErr w:type="gram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,ab,kw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(Disease, Thyroid)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i,ab,kw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(Diseases, Thyroid)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i,ab,kw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(Thyroid Disease)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i,ab,kw</w:t>
            </w:r>
            <w:proofErr w:type="spellEnd"/>
          </w:p>
          <w:p w14:paraId="49BE6F22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#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10 #8 OR #9</w:t>
            </w:r>
          </w:p>
          <w:p w14:paraId="29BA3C0D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#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11 (thyroid dysfunction</w:t>
            </w:r>
            <w:proofErr w:type="gram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)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i</w:t>
            </w:r>
            <w:proofErr w:type="gram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,ab,kw</w:t>
            </w:r>
            <w:proofErr w:type="spellEnd"/>
          </w:p>
          <w:p w14:paraId="689E8A40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#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12 #4 OR #7 OR #10 OR #11</w:t>
            </w:r>
          </w:p>
          <w:p w14:paraId="252A96B0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#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13 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MeSH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descriptor: [Arthritis, Rheumatoid] explode all trees</w:t>
            </w:r>
          </w:p>
          <w:p w14:paraId="6DE3A4D1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#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14 (Arthritis, Rheumatoid</w:t>
            </w:r>
            <w:proofErr w:type="gram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)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i</w:t>
            </w:r>
            <w:proofErr w:type="gram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,ab,kw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OR (Rheumatoid Arthritis):</w:t>
            </w: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ti,ab,kw</w:t>
            </w:r>
            <w:proofErr w:type="spellEnd"/>
          </w:p>
          <w:p w14:paraId="5136DFAF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#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15 #13 OR #14</w:t>
            </w:r>
          </w:p>
          <w:p w14:paraId="41301CDB" w14:textId="77777777" w:rsidR="00883D03" w:rsidRPr="00ED2831" w:rsidRDefault="00883D03" w:rsidP="00883D03">
            <w:pP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D2831"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 w:eastAsia="en-US"/>
              </w:rPr>
              <w:t>#</w:t>
            </w: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 w:eastAsia="en-US"/>
              </w:rPr>
              <w:t>16 #12 AND #15</w:t>
            </w:r>
          </w:p>
        </w:tc>
      </w:tr>
    </w:tbl>
    <w:p w14:paraId="564935A8" w14:textId="312BF164" w:rsidR="00FF3DA6" w:rsidRDefault="00FF3DA6">
      <w:pPr>
        <w:rPr>
          <w:rFonts w:ascii="Times New Roman" w:eastAsiaTheme="minorHAnsi" w:hAnsi="Times New Roman" w:cs="Times New Roman"/>
          <w:kern w:val="0"/>
          <w:sz w:val="24"/>
          <w:szCs w:val="24"/>
          <w:lang w:val="en-GB" w:eastAsia="en-US"/>
        </w:rPr>
      </w:pPr>
    </w:p>
    <w:p w14:paraId="7DD85D18" w14:textId="77777777" w:rsidR="00807A0D" w:rsidRDefault="00807A0D">
      <w:pPr>
        <w:rPr>
          <w:rFonts w:ascii="Times New Roman" w:eastAsiaTheme="minorHAnsi" w:hAnsi="Times New Roman" w:cs="Times New Roman"/>
          <w:kern w:val="0"/>
          <w:sz w:val="24"/>
          <w:szCs w:val="24"/>
          <w:lang w:val="en-GB" w:eastAsia="en-US"/>
        </w:rPr>
      </w:pPr>
    </w:p>
    <w:p w14:paraId="4185C018" w14:textId="07E74EFC" w:rsidR="00ED2831" w:rsidRPr="00ED2831" w:rsidRDefault="00ED2831" w:rsidP="00ED2831">
      <w:pPr>
        <w:tabs>
          <w:tab w:val="left" w:pos="4119"/>
        </w:tabs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n-GB"/>
        </w:rPr>
      </w:pPr>
      <w:proofErr w:type="spellStart"/>
      <w:r w:rsidRPr="00ED2831"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24"/>
          <w:lang w:val="en-GB"/>
        </w:rPr>
        <w:t>e</w:t>
      </w:r>
      <w:r w:rsidRPr="00ED2831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n-GB"/>
        </w:rPr>
        <w:t>Table</w:t>
      </w:r>
      <w:proofErr w:type="spellEnd"/>
      <w:r w:rsidRPr="00ED2831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n-GB"/>
        </w:rPr>
        <w:t xml:space="preserve"> 2 Egger’s test and </w:t>
      </w:r>
      <w:proofErr w:type="spellStart"/>
      <w:r w:rsidRPr="00ED2831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n-GB"/>
        </w:rPr>
        <w:t>Begg’s</w:t>
      </w:r>
      <w:proofErr w:type="spellEnd"/>
      <w:r w:rsidRPr="00ED2831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n-GB"/>
        </w:rPr>
        <w:t xml:space="preserve"> test</w:t>
      </w:r>
      <w:r w:rsidRPr="00ED2831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n-GB"/>
        </w:rPr>
        <w:tab/>
      </w:r>
    </w:p>
    <w:tbl>
      <w:tblPr>
        <w:tblStyle w:val="a7"/>
        <w:tblW w:w="110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4"/>
        <w:gridCol w:w="1803"/>
        <w:gridCol w:w="2975"/>
        <w:gridCol w:w="1737"/>
        <w:gridCol w:w="2998"/>
      </w:tblGrid>
      <w:tr w:rsidR="00ED2831" w14:paraId="13BCC526" w14:textId="77777777" w:rsidTr="0032155E">
        <w:trPr>
          <w:jc w:val="center"/>
        </w:trPr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44341588" w14:textId="77777777" w:rsidR="00ED2831" w:rsidRDefault="00ED2831" w:rsidP="00ED2831">
            <w:pPr>
              <w:tabs>
                <w:tab w:val="left" w:pos="4119"/>
              </w:tabs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D2AEBAF" w14:textId="051C456D" w:rsidR="00ED2831" w:rsidRDefault="00ED2831" w:rsidP="00ED2831">
            <w:pPr>
              <w:tabs>
                <w:tab w:val="left" w:pos="4119"/>
              </w:tabs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  <w:t>hyperthyroidism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</w:tcPr>
          <w:p w14:paraId="12A053EC" w14:textId="7B5CD961" w:rsidR="00ED2831" w:rsidRDefault="00ED2831" w:rsidP="00ED2831">
            <w:pPr>
              <w:tabs>
                <w:tab w:val="left" w:pos="4119"/>
              </w:tabs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  <w:t>subclinical hyperthyroidism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2BC032D1" w14:textId="241CB8F7" w:rsidR="00ED2831" w:rsidRDefault="00ED2831" w:rsidP="00ED2831">
            <w:pPr>
              <w:tabs>
                <w:tab w:val="left" w:pos="4119"/>
              </w:tabs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  <w:t>hypothyroidism</w:t>
            </w:r>
          </w:p>
        </w:tc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</w:tcPr>
          <w:p w14:paraId="076A4A9B" w14:textId="06BFC72E" w:rsidR="00ED2831" w:rsidRDefault="00ED2831" w:rsidP="00ED2831">
            <w:pPr>
              <w:tabs>
                <w:tab w:val="left" w:pos="4119"/>
              </w:tabs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  <w:t>subclinical hypothyroidism</w:t>
            </w:r>
          </w:p>
        </w:tc>
      </w:tr>
      <w:tr w:rsidR="00ED2831" w14:paraId="5C010CF1" w14:textId="77777777" w:rsidTr="0032155E">
        <w:trPr>
          <w:jc w:val="center"/>
        </w:trPr>
        <w:tc>
          <w:tcPr>
            <w:tcW w:w="1544" w:type="dxa"/>
            <w:tcBorders>
              <w:top w:val="single" w:sz="4" w:space="0" w:color="auto"/>
            </w:tcBorders>
          </w:tcPr>
          <w:p w14:paraId="4BE3F60E" w14:textId="7147E10B" w:rsidR="00ED2831" w:rsidRDefault="00ED2831" w:rsidP="00ED2831">
            <w:pPr>
              <w:tabs>
                <w:tab w:val="left" w:pos="4119"/>
              </w:tabs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</w:pPr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  <w:t>Egger’s test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3635A38" w14:textId="33BB3D2F" w:rsidR="00ED2831" w:rsidRDefault="0032155E" w:rsidP="00ED2831">
            <w:pPr>
              <w:tabs>
                <w:tab w:val="left" w:pos="4119"/>
              </w:tabs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  <w:t>.223</w:t>
            </w:r>
          </w:p>
        </w:tc>
        <w:tc>
          <w:tcPr>
            <w:tcW w:w="2975" w:type="dxa"/>
            <w:tcBorders>
              <w:top w:val="single" w:sz="4" w:space="0" w:color="auto"/>
            </w:tcBorders>
          </w:tcPr>
          <w:p w14:paraId="1588D5BC" w14:textId="0023FE2B" w:rsidR="00ED2831" w:rsidRDefault="0032155E" w:rsidP="00ED2831">
            <w:pPr>
              <w:tabs>
                <w:tab w:val="left" w:pos="4119"/>
              </w:tabs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  <w:t>.065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3D7C5A66" w14:textId="13C5078A" w:rsidR="00ED2831" w:rsidRDefault="0032155E" w:rsidP="00ED2831">
            <w:pPr>
              <w:tabs>
                <w:tab w:val="left" w:pos="4119"/>
              </w:tabs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  <w:t>.002</w:t>
            </w:r>
          </w:p>
        </w:tc>
        <w:tc>
          <w:tcPr>
            <w:tcW w:w="2998" w:type="dxa"/>
            <w:tcBorders>
              <w:top w:val="single" w:sz="4" w:space="0" w:color="auto"/>
            </w:tcBorders>
          </w:tcPr>
          <w:p w14:paraId="66A4D15F" w14:textId="6FA87441" w:rsidR="00ED2831" w:rsidRDefault="0032155E" w:rsidP="00ED2831">
            <w:pPr>
              <w:tabs>
                <w:tab w:val="left" w:pos="4119"/>
              </w:tabs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  <w:t>.187</w:t>
            </w:r>
          </w:p>
        </w:tc>
      </w:tr>
      <w:tr w:rsidR="00ED2831" w14:paraId="7AC78FF4" w14:textId="77777777" w:rsidTr="0032155E">
        <w:trPr>
          <w:jc w:val="center"/>
        </w:trPr>
        <w:tc>
          <w:tcPr>
            <w:tcW w:w="1544" w:type="dxa"/>
            <w:tcBorders>
              <w:bottom w:val="single" w:sz="4" w:space="0" w:color="auto"/>
            </w:tcBorders>
          </w:tcPr>
          <w:p w14:paraId="2F5A54D1" w14:textId="2CD27451" w:rsidR="00ED2831" w:rsidRDefault="00ED2831" w:rsidP="00ED2831">
            <w:pPr>
              <w:tabs>
                <w:tab w:val="left" w:pos="4119"/>
              </w:tabs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  <w:t>Begg’s</w:t>
            </w:r>
            <w:proofErr w:type="spellEnd"/>
            <w:r w:rsidRPr="00ED283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  <w:t xml:space="preserve"> test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774928B" w14:textId="0EE0D55F" w:rsidR="00ED2831" w:rsidRDefault="0032155E" w:rsidP="00ED2831">
            <w:pPr>
              <w:tabs>
                <w:tab w:val="left" w:pos="4119"/>
              </w:tabs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  <w:t>.000</w:t>
            </w:r>
          </w:p>
        </w:tc>
        <w:tc>
          <w:tcPr>
            <w:tcW w:w="2975" w:type="dxa"/>
            <w:tcBorders>
              <w:bottom w:val="single" w:sz="4" w:space="0" w:color="auto"/>
            </w:tcBorders>
          </w:tcPr>
          <w:p w14:paraId="0E26B651" w14:textId="0FE7288B" w:rsidR="00ED2831" w:rsidRDefault="0032155E" w:rsidP="00ED2831">
            <w:pPr>
              <w:tabs>
                <w:tab w:val="left" w:pos="4119"/>
              </w:tabs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  <w:t>.858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7E2CF067" w14:textId="0F16F9A8" w:rsidR="00ED2831" w:rsidRDefault="0032155E" w:rsidP="00ED2831">
            <w:pPr>
              <w:tabs>
                <w:tab w:val="left" w:pos="4119"/>
              </w:tabs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  <w:t>.000</w:t>
            </w:r>
          </w:p>
        </w:tc>
        <w:tc>
          <w:tcPr>
            <w:tcW w:w="2998" w:type="dxa"/>
            <w:tcBorders>
              <w:bottom w:val="single" w:sz="4" w:space="0" w:color="auto"/>
            </w:tcBorders>
          </w:tcPr>
          <w:p w14:paraId="1D0F9B5A" w14:textId="79E4D794" w:rsidR="00ED2831" w:rsidRDefault="0032155E" w:rsidP="00ED2831">
            <w:pPr>
              <w:tabs>
                <w:tab w:val="left" w:pos="4119"/>
              </w:tabs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eastAsiaTheme="minorHAnsi" w:hAnsi="Times New Roman" w:cs="Times New Roman"/>
                <w:kern w:val="0"/>
                <w:sz w:val="24"/>
                <w:szCs w:val="24"/>
                <w:lang w:val="en-GB"/>
              </w:rPr>
              <w:t>.044</w:t>
            </w:r>
          </w:p>
        </w:tc>
      </w:tr>
    </w:tbl>
    <w:p w14:paraId="4FCDDF3B" w14:textId="707864C4" w:rsidR="00ED2831" w:rsidRDefault="00ED2831" w:rsidP="00ED2831">
      <w:pPr>
        <w:tabs>
          <w:tab w:val="left" w:pos="4119"/>
        </w:tabs>
        <w:rPr>
          <w:rFonts w:ascii="Times New Roman" w:eastAsiaTheme="minorHAnsi" w:hAnsi="Times New Roman" w:cs="Times New Roman"/>
          <w:kern w:val="0"/>
          <w:sz w:val="24"/>
          <w:szCs w:val="24"/>
          <w:lang w:val="en-GB"/>
        </w:rPr>
      </w:pPr>
    </w:p>
    <w:p w14:paraId="55BEA791" w14:textId="77777777" w:rsidR="00807A0D" w:rsidRDefault="00807A0D" w:rsidP="00ED2831">
      <w:pPr>
        <w:tabs>
          <w:tab w:val="left" w:pos="4119"/>
        </w:tabs>
        <w:rPr>
          <w:rFonts w:ascii="Times New Roman" w:eastAsiaTheme="minorHAnsi" w:hAnsi="Times New Roman" w:cs="Times New Roman"/>
          <w:kern w:val="0"/>
          <w:sz w:val="24"/>
          <w:szCs w:val="24"/>
          <w:lang w:val="en-GB"/>
        </w:rPr>
      </w:pPr>
    </w:p>
    <w:p w14:paraId="6D1C4185" w14:textId="5BFF652F" w:rsidR="00384AA3" w:rsidRDefault="00384AA3" w:rsidP="00936C16">
      <w:pPr>
        <w:tabs>
          <w:tab w:val="left" w:pos="4119"/>
        </w:tabs>
        <w:jc w:val="center"/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n-GB"/>
        </w:rPr>
      </w:pPr>
      <w:proofErr w:type="spellStart"/>
      <w:r w:rsidRPr="006A4BF6"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24"/>
          <w:lang w:val="en-GB"/>
        </w:rPr>
        <w:t>e</w:t>
      </w:r>
      <w:r w:rsidRPr="006A4BF6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n-GB"/>
        </w:rPr>
        <w:t>Figure</w:t>
      </w:r>
      <w:proofErr w:type="spellEnd"/>
      <w:r w:rsidRPr="006A4BF6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n-GB"/>
        </w:rPr>
        <w:t xml:space="preserve"> </w:t>
      </w:r>
      <w:r>
        <w:rPr>
          <w:rFonts w:ascii="Times New Roman" w:eastAsiaTheme="minorHAnsi" w:hAnsi="Times New Roman" w:cs="Times New Roman"/>
          <w:kern w:val="0"/>
          <w:sz w:val="24"/>
          <w:szCs w:val="24"/>
          <w:lang w:val="en-GB"/>
        </w:rPr>
        <w:t xml:space="preserve">1 </w:t>
      </w:r>
      <w:r w:rsidRPr="00384AA3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n-GB"/>
        </w:rPr>
        <w:t>The trim-and-fill method for studies of hypothyroidism</w:t>
      </w:r>
    </w:p>
    <w:p w14:paraId="6FD9B18F" w14:textId="6A2A2684" w:rsidR="00384AA3" w:rsidRDefault="00807A0D" w:rsidP="00ED2831">
      <w:pPr>
        <w:tabs>
          <w:tab w:val="left" w:pos="4119"/>
        </w:tabs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n-GB"/>
        </w:rPr>
      </w:pPr>
      <w:r>
        <w:rPr>
          <w:rFonts w:ascii="Times New Roman" w:eastAsiaTheme="minorHAnsi" w:hAnsi="Times New Roman" w:cs="Times New Roman" w:hint="eastAsia"/>
          <w:b/>
          <w:bCs/>
          <w:noProof/>
          <w:kern w:val="0"/>
          <w:sz w:val="24"/>
          <w:szCs w:val="24"/>
          <w:lang w:val="en-GB"/>
        </w:rPr>
        <w:lastRenderedPageBreak/>
        <w:drawing>
          <wp:inline distT="0" distB="0" distL="0" distR="0" wp14:anchorId="2315294B" wp14:editId="45999D14">
            <wp:extent cx="5274310" cy="35147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48811" w14:textId="24B4E685" w:rsidR="00F46804" w:rsidRDefault="00F46804" w:rsidP="00ED2831">
      <w:pPr>
        <w:tabs>
          <w:tab w:val="left" w:pos="4119"/>
        </w:tabs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n-GB"/>
        </w:rPr>
      </w:pPr>
    </w:p>
    <w:p w14:paraId="4AFC36FC" w14:textId="48D64401" w:rsidR="00F46804" w:rsidRDefault="00F46804" w:rsidP="00ED2831">
      <w:pPr>
        <w:tabs>
          <w:tab w:val="left" w:pos="4119"/>
        </w:tabs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n-GB"/>
        </w:rPr>
      </w:pPr>
    </w:p>
    <w:p w14:paraId="5EFBA7C3" w14:textId="2361FC8D" w:rsidR="00F46804" w:rsidRDefault="00F46804" w:rsidP="00936C16">
      <w:pPr>
        <w:tabs>
          <w:tab w:val="left" w:pos="4119"/>
        </w:tabs>
        <w:jc w:val="center"/>
        <w:rPr>
          <w:rFonts w:ascii="Times New Roman" w:eastAsiaTheme="minorHAnsi" w:hAnsi="Times New Roman" w:cs="Times New Roman"/>
          <w:kern w:val="0"/>
          <w:sz w:val="24"/>
          <w:szCs w:val="24"/>
          <w:lang w:val="en-GB"/>
        </w:rPr>
      </w:pPr>
      <w:proofErr w:type="spellStart"/>
      <w:r w:rsidRPr="00F46804">
        <w:rPr>
          <w:rFonts w:ascii="Times New Roman" w:eastAsiaTheme="minorHAnsi" w:hAnsi="Times New Roman" w:cs="Times New Roman" w:hint="eastAsia"/>
          <w:b/>
          <w:bCs/>
          <w:kern w:val="0"/>
          <w:sz w:val="24"/>
          <w:szCs w:val="24"/>
          <w:lang w:val="en-GB"/>
        </w:rPr>
        <w:t>e</w:t>
      </w:r>
      <w:r w:rsidRPr="00F46804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n-GB"/>
        </w:rPr>
        <w:t>Figure</w:t>
      </w:r>
      <w:proofErr w:type="spellEnd"/>
      <w:r w:rsidRPr="00F46804">
        <w:rPr>
          <w:rFonts w:ascii="Times New Roman" w:eastAsiaTheme="minorHAnsi" w:hAnsi="Times New Roman" w:cs="Times New Roman"/>
          <w:b/>
          <w:bCs/>
          <w:kern w:val="0"/>
          <w:sz w:val="24"/>
          <w:szCs w:val="24"/>
          <w:lang w:val="en-GB"/>
        </w:rPr>
        <w:t xml:space="preserve"> 2 </w:t>
      </w:r>
      <w:r w:rsidRPr="00F46804">
        <w:rPr>
          <w:rFonts w:ascii="Times New Roman" w:eastAsiaTheme="minorHAnsi" w:hAnsi="Times New Roman" w:cs="Times New Roman"/>
          <w:kern w:val="0"/>
          <w:sz w:val="24"/>
          <w:szCs w:val="24"/>
          <w:lang w:val="en-GB"/>
        </w:rPr>
        <w:t>Age-related subgroup analysis of subclinical hyperthyroidism</w:t>
      </w:r>
    </w:p>
    <w:p w14:paraId="01226965" w14:textId="37AB9BBC" w:rsidR="00F46804" w:rsidRPr="00F46804" w:rsidRDefault="00F46804" w:rsidP="00ED2831">
      <w:pPr>
        <w:tabs>
          <w:tab w:val="left" w:pos="4119"/>
        </w:tabs>
        <w:rPr>
          <w:rFonts w:ascii="Times New Roman" w:eastAsiaTheme="minorHAnsi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Theme="minorHAnsi" w:hAnsi="Times New Roman" w:cs="Times New Roman" w:hint="eastAsia"/>
          <w:b/>
          <w:bCs/>
          <w:noProof/>
          <w:kern w:val="0"/>
          <w:sz w:val="24"/>
          <w:szCs w:val="24"/>
        </w:rPr>
        <w:drawing>
          <wp:inline distT="0" distB="0" distL="0" distR="0" wp14:anchorId="4D825A1E" wp14:editId="0BB428D1">
            <wp:extent cx="5274310" cy="3248358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9768" cy="3251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46804" w:rsidRPr="00F468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CB2F3" w14:textId="77777777" w:rsidR="006C5DD8" w:rsidRDefault="006C5DD8" w:rsidP="00883D03">
      <w:r>
        <w:separator/>
      </w:r>
    </w:p>
  </w:endnote>
  <w:endnote w:type="continuationSeparator" w:id="0">
    <w:p w14:paraId="59ED74B9" w14:textId="77777777" w:rsidR="006C5DD8" w:rsidRDefault="006C5DD8" w:rsidP="00883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6864F" w14:textId="77777777" w:rsidR="006C5DD8" w:rsidRDefault="006C5DD8" w:rsidP="00883D03">
      <w:r>
        <w:separator/>
      </w:r>
    </w:p>
  </w:footnote>
  <w:footnote w:type="continuationSeparator" w:id="0">
    <w:p w14:paraId="5E0EDDD7" w14:textId="77777777" w:rsidR="006C5DD8" w:rsidRDefault="006C5DD8" w:rsidP="00883D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B13DA7"/>
    <w:multiLevelType w:val="multilevel"/>
    <w:tmpl w:val="FDFAE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3751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491"/>
    <w:rsid w:val="00106237"/>
    <w:rsid w:val="0032155E"/>
    <w:rsid w:val="0034438A"/>
    <w:rsid w:val="00384AA3"/>
    <w:rsid w:val="005F3A88"/>
    <w:rsid w:val="006A4BF6"/>
    <w:rsid w:val="006C5DD8"/>
    <w:rsid w:val="00807A0D"/>
    <w:rsid w:val="00883D03"/>
    <w:rsid w:val="008E50B8"/>
    <w:rsid w:val="00936C16"/>
    <w:rsid w:val="009558D2"/>
    <w:rsid w:val="009B7491"/>
    <w:rsid w:val="009D326D"/>
    <w:rsid w:val="00A313C1"/>
    <w:rsid w:val="00CC4546"/>
    <w:rsid w:val="00ED2831"/>
    <w:rsid w:val="00F46804"/>
    <w:rsid w:val="00FF3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02E3DA"/>
  <w15:chartTrackingRefBased/>
  <w15:docId w15:val="{009ABF2B-FBDF-4E50-91C7-BEC83E2F0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3D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3D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3D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3D03"/>
    <w:rPr>
      <w:sz w:val="18"/>
      <w:szCs w:val="18"/>
    </w:rPr>
  </w:style>
  <w:style w:type="table" w:styleId="a7">
    <w:name w:val="Table Grid"/>
    <w:basedOn w:val="a1"/>
    <w:uiPriority w:val="39"/>
    <w:rsid w:val="00883D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94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38407-D909-44CD-BF32-9D98FA98B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23</Words>
  <Characters>4123</Characters>
  <Application>Microsoft Office Word</Application>
  <DocSecurity>0</DocSecurity>
  <Lines>34</Lines>
  <Paragraphs>9</Paragraphs>
  <ScaleCrop>false</ScaleCrop>
  <Company/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伊婧</dc:creator>
  <cp:keywords/>
  <dc:description/>
  <cp:lastModifiedBy>刘 伊婧</cp:lastModifiedBy>
  <cp:revision>15</cp:revision>
  <dcterms:created xsi:type="dcterms:W3CDTF">2022-05-07T01:41:00Z</dcterms:created>
  <dcterms:modified xsi:type="dcterms:W3CDTF">2022-07-22T13:34:00Z</dcterms:modified>
</cp:coreProperties>
</file>